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1605"/>
        <w:tblW w:w="9426" w:type="dxa"/>
        <w:tblCellMar>
          <w:left w:w="70" w:type="dxa"/>
          <w:right w:w="70" w:type="dxa"/>
        </w:tblCellMar>
        <w:tblLook w:val="04A0"/>
      </w:tblPr>
      <w:tblGrid>
        <w:gridCol w:w="1074"/>
        <w:gridCol w:w="1406"/>
        <w:gridCol w:w="3119"/>
        <w:gridCol w:w="850"/>
        <w:gridCol w:w="992"/>
        <w:gridCol w:w="1985"/>
      </w:tblGrid>
      <w:tr w:rsidR="00301E70" w:rsidRPr="00E47D1A" w:rsidTr="00301E70">
        <w:trPr>
          <w:trHeight w:val="300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70" w:rsidRPr="00E47D1A" w:rsidRDefault="00301E70" w:rsidP="00F07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periment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E70" w:rsidRPr="00E47D1A" w:rsidRDefault="00301E70" w:rsidP="00F07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E47D1A" w:rsidRDefault="00301E70" w:rsidP="00F07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7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zard</w:t>
            </w:r>
            <w:proofErr w:type="spellEnd"/>
            <w:r w:rsidRPr="00E47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ratio (</w:t>
            </w:r>
            <w:proofErr w:type="spellStart"/>
            <w:r w:rsidRPr="00E47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wer</w:t>
            </w:r>
            <w:proofErr w:type="spellEnd"/>
            <w:r w:rsidRPr="00E47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.95 - </w:t>
            </w:r>
            <w:proofErr w:type="spellStart"/>
            <w:r w:rsidRPr="00E47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pper</w:t>
            </w:r>
            <w:proofErr w:type="spellEnd"/>
            <w:r w:rsidRPr="00E47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E47D1A" w:rsidRDefault="00301E70" w:rsidP="00F07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7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E70" w:rsidRPr="00E47D1A" w:rsidRDefault="00301E70" w:rsidP="00F07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7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70" w:rsidRPr="00E47D1A" w:rsidRDefault="00301E70" w:rsidP="00F07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mp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ize</w:t>
            </w:r>
          </w:p>
        </w:tc>
      </w:tr>
      <w:tr w:rsidR="00301E70" w:rsidRPr="00E47D1A" w:rsidTr="008A501C">
        <w:trPr>
          <w:trHeight w:val="300"/>
        </w:trPr>
        <w:tc>
          <w:tcPr>
            <w:tcW w:w="107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1E70" w:rsidRPr="00E47D1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7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E47D1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lucos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E47D1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E47D1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E47D1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1E70" w:rsidRPr="00E47D1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8</w:t>
            </w:r>
          </w:p>
        </w:tc>
      </w:tr>
      <w:tr w:rsidR="00301E70" w:rsidRPr="008E7C9D" w:rsidTr="008A501C">
        <w:trPr>
          <w:trHeight w:val="300"/>
        </w:trPr>
        <w:tc>
          <w:tcPr>
            <w:tcW w:w="1074" w:type="dxa"/>
            <w:vMerge/>
            <w:tcBorders>
              <w:left w:val="nil"/>
              <w:right w:val="nil"/>
            </w:tcBorders>
            <w:vAlign w:val="center"/>
          </w:tcPr>
          <w:p w:rsidR="00301E70" w:rsidRPr="00E47D1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F0797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F079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B. </w:t>
            </w:r>
            <w:proofErr w:type="spellStart"/>
            <w:r w:rsidRPr="00F079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lupilin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8E7C9D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7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</w:t>
            </w:r>
            <w:r w:rsidRPr="008E7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  <w:r w:rsidRPr="008E7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27</w:t>
            </w:r>
            <w:r w:rsidRPr="008E7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8E7C9D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8E7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8E7C9D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E7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</w:t>
            </w:r>
            <w:r w:rsidRPr="008E7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E70" w:rsidRPr="008E7C9D" w:rsidRDefault="0021296F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2</w:t>
            </w:r>
          </w:p>
        </w:tc>
      </w:tr>
      <w:tr w:rsidR="00301E70" w:rsidRPr="00F0797A" w:rsidTr="008A501C">
        <w:trPr>
          <w:trHeight w:val="300"/>
        </w:trPr>
        <w:tc>
          <w:tcPr>
            <w:tcW w:w="1074" w:type="dxa"/>
            <w:vMerge/>
            <w:tcBorders>
              <w:left w:val="nil"/>
              <w:right w:val="nil"/>
            </w:tcBorders>
            <w:vAlign w:val="center"/>
          </w:tcPr>
          <w:p w:rsidR="00301E70" w:rsidRPr="008E7C9D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8A501C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</w:pPr>
            <w:r w:rsidRPr="008A501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 xml:space="preserve">M. </w:t>
            </w:r>
            <w:proofErr w:type="spellStart"/>
            <w:r w:rsidRPr="008A501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>indic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8A501C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8A50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7.5 (4.8-11.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8A501C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8A50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8.9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8A501C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8A50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&lt; 0.0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301E70" w:rsidRPr="00855832" w:rsidRDefault="0021296F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55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1</w:t>
            </w:r>
          </w:p>
        </w:tc>
      </w:tr>
      <w:tr w:rsidR="00301E70" w:rsidRPr="00F0797A" w:rsidTr="008A501C">
        <w:trPr>
          <w:trHeight w:val="300"/>
        </w:trPr>
        <w:tc>
          <w:tcPr>
            <w:tcW w:w="10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01E70" w:rsidRPr="00F0797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F0797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F079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T. </w:t>
            </w:r>
            <w:proofErr w:type="spellStart"/>
            <w:r w:rsidRPr="00F079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neriifoli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F0797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16</w:t>
            </w:r>
            <w:r w:rsidRPr="00F07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66</w:t>
            </w:r>
            <w:r w:rsidRPr="00F07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02</w:t>
            </w:r>
            <w:r w:rsidRPr="00F07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F0797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F0797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1E70" w:rsidRDefault="0021296F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6</w:t>
            </w:r>
          </w:p>
        </w:tc>
      </w:tr>
      <w:tr w:rsidR="00301E70" w:rsidRPr="00F0797A" w:rsidTr="008A501C">
        <w:trPr>
          <w:trHeight w:val="300"/>
        </w:trPr>
        <w:tc>
          <w:tcPr>
            <w:tcW w:w="107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1E70" w:rsidRPr="00F0797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07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F0797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lucos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F0797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F0797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F0797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1E70" w:rsidRPr="00F0797A" w:rsidRDefault="00FE3A76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1</w:t>
            </w:r>
          </w:p>
        </w:tc>
      </w:tr>
      <w:tr w:rsidR="00301E70" w:rsidRPr="00FE3A76" w:rsidTr="008A501C">
        <w:trPr>
          <w:trHeight w:val="300"/>
        </w:trPr>
        <w:tc>
          <w:tcPr>
            <w:tcW w:w="1074" w:type="dxa"/>
            <w:vMerge/>
            <w:tcBorders>
              <w:left w:val="nil"/>
              <w:right w:val="nil"/>
            </w:tcBorders>
          </w:tcPr>
          <w:p w:rsidR="00301E70" w:rsidRPr="00F0797A" w:rsidRDefault="00301E70" w:rsidP="00F07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F0797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F079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L. </w:t>
            </w:r>
            <w:proofErr w:type="spellStart"/>
            <w:r w:rsidRPr="00F079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microcarp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F0797A" w:rsidRDefault="00FE3A76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8</w:t>
            </w:r>
            <w:r w:rsidR="00301E70" w:rsidRPr="00F07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1-1.09</w:t>
            </w:r>
            <w:r w:rsidR="00301E70" w:rsidRPr="00F07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FE3A76" w:rsidRDefault="008A501C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FE3A76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E3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</w:t>
            </w:r>
            <w:r w:rsidR="008A5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E70" w:rsidRPr="00FE3A76" w:rsidRDefault="00FE3A76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E3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8</w:t>
            </w:r>
          </w:p>
        </w:tc>
      </w:tr>
      <w:tr w:rsidR="00301E70" w:rsidRPr="00F0797A" w:rsidTr="008A501C">
        <w:trPr>
          <w:trHeight w:val="300"/>
        </w:trPr>
        <w:tc>
          <w:tcPr>
            <w:tcW w:w="1074" w:type="dxa"/>
            <w:vMerge/>
            <w:tcBorders>
              <w:left w:val="nil"/>
              <w:right w:val="nil"/>
            </w:tcBorders>
          </w:tcPr>
          <w:p w:rsidR="00301E70" w:rsidRPr="00FE3A76" w:rsidRDefault="00301E70" w:rsidP="00F07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8A501C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</w:pPr>
            <w:r w:rsidRPr="008A501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 xml:space="preserve">B. </w:t>
            </w:r>
            <w:proofErr w:type="spellStart"/>
            <w:r w:rsidRPr="008A501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>lupilin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8A501C" w:rsidRDefault="00FE3A76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8A50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0.6</w:t>
            </w:r>
            <w:r w:rsidR="00301E70" w:rsidRPr="008A50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(0.</w:t>
            </w:r>
            <w:r w:rsidRPr="008A50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56</w:t>
            </w:r>
            <w:r w:rsidR="00301E70" w:rsidRPr="008A50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-</w:t>
            </w:r>
            <w:r w:rsidRPr="008A50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0.86</w:t>
            </w:r>
            <w:r w:rsidR="00301E70" w:rsidRPr="008A50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8A501C" w:rsidRDefault="008A501C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8A50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-3.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8A501C" w:rsidRDefault="008A501C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8A50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301E70" w:rsidRPr="00855832" w:rsidRDefault="00FE3A76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55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8</w:t>
            </w:r>
          </w:p>
        </w:tc>
      </w:tr>
      <w:tr w:rsidR="00301E70" w:rsidRPr="00F0797A" w:rsidTr="008A501C">
        <w:trPr>
          <w:trHeight w:val="300"/>
        </w:trPr>
        <w:tc>
          <w:tcPr>
            <w:tcW w:w="10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01E70" w:rsidRPr="00F0797A" w:rsidRDefault="00301E70" w:rsidP="00F07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F0797A" w:rsidRDefault="00301E70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F079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T. </w:t>
            </w:r>
            <w:proofErr w:type="spellStart"/>
            <w:r w:rsidRPr="00F079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neriifoli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F0797A" w:rsidRDefault="008A501C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14</w:t>
            </w:r>
            <w:r w:rsidR="00301E70" w:rsidRPr="00F07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92</w:t>
            </w:r>
            <w:r w:rsidR="00301E70" w:rsidRPr="00F07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41</w:t>
            </w:r>
            <w:r w:rsidR="00301E70" w:rsidRPr="00F07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F0797A" w:rsidRDefault="008A501C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E70" w:rsidRPr="00F0797A" w:rsidRDefault="008A501C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1E70" w:rsidRPr="00F0797A" w:rsidRDefault="00FE3A76" w:rsidP="008A5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3</w:t>
            </w:r>
          </w:p>
        </w:tc>
      </w:tr>
    </w:tbl>
    <w:p w:rsidR="00F0797A" w:rsidRPr="00AB5EC5" w:rsidRDefault="00F0797A" w:rsidP="00F0797A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AB5EC5"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AB5EC5" w:rsidRPr="00AB5EC5">
        <w:rPr>
          <w:rFonts w:ascii="Times New Roman" w:hAnsi="Times New Roman"/>
          <w:b/>
          <w:sz w:val="24"/>
          <w:szCs w:val="24"/>
          <w:lang w:val="en-US"/>
        </w:rPr>
        <w:t>3</w:t>
      </w:r>
      <w:r w:rsidRPr="00AB5EC5">
        <w:rPr>
          <w:rFonts w:ascii="Times New Roman" w:hAnsi="Times New Roman"/>
          <w:b/>
          <w:sz w:val="24"/>
          <w:szCs w:val="24"/>
          <w:lang w:val="en-US"/>
        </w:rPr>
        <w:t>. Risk of mosquito mortality (hazard ratio) along with the 95%CI, z</w:t>
      </w:r>
      <w:r w:rsidR="0021296F" w:rsidRPr="00AB5EC5"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proofErr w:type="gramStart"/>
      <w:r w:rsidRPr="00AB5EC5">
        <w:rPr>
          <w:rFonts w:ascii="Times New Roman" w:hAnsi="Times New Roman"/>
          <w:b/>
          <w:sz w:val="24"/>
          <w:szCs w:val="24"/>
          <w:lang w:val="en-US"/>
        </w:rPr>
        <w:t>P</w:t>
      </w:r>
      <w:proofErr w:type="gramEnd"/>
      <w:r w:rsidRPr="00AB5EC5">
        <w:rPr>
          <w:rFonts w:ascii="Times New Roman" w:hAnsi="Times New Roman"/>
          <w:b/>
          <w:sz w:val="24"/>
          <w:szCs w:val="24"/>
          <w:lang w:val="en-US"/>
        </w:rPr>
        <w:t xml:space="preserve">-value </w:t>
      </w:r>
      <w:r w:rsidR="0021296F" w:rsidRPr="00AB5EC5">
        <w:rPr>
          <w:rFonts w:ascii="Times New Roman" w:hAnsi="Times New Roman"/>
          <w:b/>
          <w:sz w:val="24"/>
          <w:szCs w:val="24"/>
          <w:lang w:val="en-US"/>
        </w:rPr>
        <w:t xml:space="preserve">and sample size </w:t>
      </w:r>
      <w:r w:rsidRPr="00AB5EC5">
        <w:rPr>
          <w:rFonts w:ascii="Times New Roman" w:hAnsi="Times New Roman"/>
          <w:b/>
          <w:sz w:val="24"/>
          <w:szCs w:val="24"/>
          <w:lang w:val="en-US"/>
        </w:rPr>
        <w:t xml:space="preserve">for each treatment group relative to the </w:t>
      </w:r>
      <w:r w:rsidR="000D579A" w:rsidRPr="00AB5EC5">
        <w:rPr>
          <w:rFonts w:ascii="Times New Roman" w:hAnsi="Times New Roman"/>
          <w:b/>
          <w:sz w:val="24"/>
          <w:szCs w:val="24"/>
          <w:lang w:val="en-US"/>
        </w:rPr>
        <w:t>5</w:t>
      </w:r>
      <w:r w:rsidRPr="00AB5EC5">
        <w:rPr>
          <w:rFonts w:ascii="Times New Roman" w:hAnsi="Times New Roman"/>
          <w:b/>
          <w:sz w:val="24"/>
          <w:szCs w:val="24"/>
          <w:lang w:val="en-US"/>
        </w:rPr>
        <w:t>% glucose solution.</w:t>
      </w:r>
    </w:p>
    <w:p w:rsidR="002E3467" w:rsidRDefault="002E3467" w:rsidP="00E47D1A">
      <w:pPr>
        <w:jc w:val="center"/>
        <w:rPr>
          <w:lang w:val="en-US"/>
        </w:rPr>
      </w:pPr>
    </w:p>
    <w:p w:rsidR="008E7C9D" w:rsidRDefault="008E7C9D" w:rsidP="00E47D1A">
      <w:pPr>
        <w:jc w:val="center"/>
        <w:rPr>
          <w:lang w:val="en-US"/>
        </w:rPr>
      </w:pPr>
    </w:p>
    <w:p w:rsidR="008E7C9D" w:rsidRDefault="008E7C9D" w:rsidP="00E47D1A">
      <w:pPr>
        <w:jc w:val="center"/>
        <w:rPr>
          <w:lang w:val="en-US"/>
        </w:rPr>
      </w:pPr>
    </w:p>
    <w:p w:rsidR="008E7C9D" w:rsidRDefault="008E7C9D" w:rsidP="00E47D1A">
      <w:pPr>
        <w:jc w:val="center"/>
        <w:rPr>
          <w:lang w:val="en-US"/>
        </w:rPr>
      </w:pPr>
    </w:p>
    <w:p w:rsidR="00301E70" w:rsidRDefault="00301E70" w:rsidP="00E47D1A">
      <w:pPr>
        <w:jc w:val="center"/>
        <w:rPr>
          <w:lang w:val="en-US"/>
        </w:rPr>
      </w:pPr>
    </w:p>
    <w:p w:rsidR="00301E70" w:rsidRDefault="00301E70" w:rsidP="00E47D1A">
      <w:pPr>
        <w:jc w:val="center"/>
        <w:rPr>
          <w:lang w:val="en-US"/>
        </w:rPr>
      </w:pPr>
    </w:p>
    <w:p w:rsidR="00301E70" w:rsidRDefault="00301E70" w:rsidP="00E47D1A">
      <w:pPr>
        <w:jc w:val="center"/>
        <w:rPr>
          <w:lang w:val="en-US"/>
        </w:rPr>
      </w:pPr>
    </w:p>
    <w:sectPr w:rsidR="00301E70" w:rsidSect="002E34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rsids>
    <w:rsidRoot w:val="00E47D1A"/>
    <w:rsid w:val="000D579A"/>
    <w:rsid w:val="0021296F"/>
    <w:rsid w:val="002E3467"/>
    <w:rsid w:val="00301E70"/>
    <w:rsid w:val="00364DF5"/>
    <w:rsid w:val="00855832"/>
    <w:rsid w:val="008A501C"/>
    <w:rsid w:val="008E7C9D"/>
    <w:rsid w:val="00AB5EC5"/>
    <w:rsid w:val="00BC438F"/>
    <w:rsid w:val="00E47D1A"/>
    <w:rsid w:val="00F0797A"/>
    <w:rsid w:val="00FE3A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46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6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2DB291-6D06-49E9-9308-FFADE78FE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efevr</dc:creator>
  <cp:lastModifiedBy>tlefevr</cp:lastModifiedBy>
  <cp:revision>2</cp:revision>
  <dcterms:created xsi:type="dcterms:W3CDTF">2016-05-18T17:47:00Z</dcterms:created>
  <dcterms:modified xsi:type="dcterms:W3CDTF">2016-05-18T17:47:00Z</dcterms:modified>
</cp:coreProperties>
</file>